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B6AC3" w14:textId="77777777" w:rsidR="003B7221" w:rsidRPr="005B00E0" w:rsidRDefault="00000000" w:rsidP="009A26BD">
      <w:pPr>
        <w:snapToGrid w:val="0"/>
        <w:jc w:val="both"/>
        <w:rPr>
          <w:rFonts w:asciiTheme="majorBidi" w:hAnsiTheme="majorBidi" w:cstheme="majorBidi"/>
          <w:b/>
          <w:bCs/>
          <w:sz w:val="24"/>
        </w:rPr>
      </w:pPr>
      <w:r w:rsidRPr="005B00E0">
        <w:rPr>
          <w:rFonts w:asciiTheme="majorBidi" w:hAnsiTheme="majorBidi" w:cstheme="majorBidi"/>
          <w:b/>
          <w:bCs/>
          <w:sz w:val="24"/>
        </w:rPr>
        <w:t>Supplementary Table S4. Pairwise EMM contrasts by profession (Bonferroni-adjusted)</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486"/>
        <w:gridCol w:w="1335"/>
        <w:gridCol w:w="1341"/>
        <w:gridCol w:w="1131"/>
        <w:gridCol w:w="756"/>
        <w:gridCol w:w="1126"/>
      </w:tblGrid>
      <w:tr w:rsidR="00A20367" w14:paraId="33CB9507" w14:textId="77777777" w:rsidTr="009A26BD">
        <w:tc>
          <w:tcPr>
            <w:tcW w:w="0" w:type="auto"/>
            <w:tcBorders>
              <w:top w:val="single" w:sz="4" w:space="0" w:color="auto"/>
              <w:bottom w:val="single" w:sz="4" w:space="0" w:color="auto"/>
            </w:tcBorders>
            <w:vAlign w:val="center"/>
          </w:tcPr>
          <w:p w14:paraId="7D7B8397"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Outcome</w:t>
            </w:r>
          </w:p>
        </w:tc>
        <w:tc>
          <w:tcPr>
            <w:tcW w:w="0" w:type="auto"/>
            <w:tcBorders>
              <w:top w:val="single" w:sz="4" w:space="0" w:color="auto"/>
              <w:bottom w:val="single" w:sz="4" w:space="0" w:color="auto"/>
            </w:tcBorders>
            <w:vAlign w:val="center"/>
          </w:tcPr>
          <w:p w14:paraId="0674465F"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Contrast (A−B)</w:t>
            </w:r>
          </w:p>
        </w:tc>
        <w:tc>
          <w:tcPr>
            <w:tcW w:w="0" w:type="auto"/>
            <w:tcBorders>
              <w:top w:val="single" w:sz="4" w:space="0" w:color="auto"/>
              <w:bottom w:val="single" w:sz="4" w:space="0" w:color="auto"/>
            </w:tcBorders>
            <w:vAlign w:val="center"/>
          </w:tcPr>
          <w:p w14:paraId="35BC7092"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EMM difference</w:t>
            </w:r>
          </w:p>
        </w:tc>
        <w:tc>
          <w:tcPr>
            <w:tcW w:w="0" w:type="auto"/>
            <w:tcBorders>
              <w:top w:val="single" w:sz="4" w:space="0" w:color="auto"/>
              <w:bottom w:val="single" w:sz="4" w:space="0" w:color="auto"/>
            </w:tcBorders>
            <w:vAlign w:val="center"/>
          </w:tcPr>
          <w:p w14:paraId="19376483" w14:textId="77777777" w:rsidR="003B7221" w:rsidRPr="005B00E0" w:rsidRDefault="00000000" w:rsidP="00881933">
            <w:pPr>
              <w:snapToGrid w:val="0"/>
              <w:jc w:val="center"/>
              <w:rPr>
                <w:rFonts w:asciiTheme="majorBidi" w:hAnsiTheme="majorBidi" w:cstheme="majorBidi"/>
                <w:sz w:val="24"/>
              </w:rPr>
            </w:pPr>
            <w:r w:rsidRPr="005B00E0">
              <w:rPr>
                <w:rFonts w:asciiTheme="majorBidi" w:hAnsiTheme="majorBidi" w:cstheme="majorBidi"/>
                <w:sz w:val="24"/>
              </w:rPr>
              <w:t>SE</w:t>
            </w:r>
          </w:p>
        </w:tc>
        <w:tc>
          <w:tcPr>
            <w:tcW w:w="0" w:type="auto"/>
            <w:tcBorders>
              <w:top w:val="single" w:sz="4" w:space="0" w:color="auto"/>
              <w:bottom w:val="single" w:sz="4" w:space="0" w:color="auto"/>
            </w:tcBorders>
            <w:vAlign w:val="center"/>
          </w:tcPr>
          <w:p w14:paraId="7D17B666" w14:textId="77777777" w:rsidR="003B7221" w:rsidRPr="005B00E0" w:rsidRDefault="00000000" w:rsidP="00881933">
            <w:pPr>
              <w:snapToGrid w:val="0"/>
              <w:jc w:val="center"/>
              <w:rPr>
                <w:rFonts w:asciiTheme="majorBidi" w:hAnsiTheme="majorBidi" w:cstheme="majorBidi"/>
                <w:sz w:val="24"/>
              </w:rPr>
            </w:pPr>
            <w:r w:rsidRPr="005B00E0">
              <w:rPr>
                <w:rFonts w:asciiTheme="majorBidi" w:hAnsiTheme="majorBidi" w:cstheme="majorBidi"/>
                <w:sz w:val="24"/>
              </w:rPr>
              <w:t>95% CI</w:t>
            </w:r>
          </w:p>
        </w:tc>
        <w:tc>
          <w:tcPr>
            <w:tcW w:w="0" w:type="auto"/>
            <w:tcBorders>
              <w:top w:val="single" w:sz="4" w:space="0" w:color="auto"/>
              <w:bottom w:val="single" w:sz="4" w:space="0" w:color="auto"/>
            </w:tcBorders>
            <w:vAlign w:val="center"/>
          </w:tcPr>
          <w:p w14:paraId="11BD6BD5" w14:textId="77777777" w:rsidR="003B7221" w:rsidRPr="005B00E0" w:rsidRDefault="00000000" w:rsidP="00881933">
            <w:pPr>
              <w:snapToGrid w:val="0"/>
              <w:jc w:val="center"/>
              <w:rPr>
                <w:rFonts w:asciiTheme="majorBidi" w:hAnsiTheme="majorBidi" w:cstheme="majorBidi"/>
                <w:sz w:val="24"/>
              </w:rPr>
            </w:pPr>
            <w:proofErr w:type="spellStart"/>
            <w:r w:rsidRPr="005B00E0">
              <w:rPr>
                <w:rFonts w:asciiTheme="majorBidi" w:hAnsiTheme="majorBidi" w:cstheme="majorBidi"/>
                <w:sz w:val="24"/>
              </w:rPr>
              <w:t>df</w:t>
            </w:r>
            <w:proofErr w:type="spellEnd"/>
          </w:p>
        </w:tc>
        <w:tc>
          <w:tcPr>
            <w:tcW w:w="0" w:type="auto"/>
            <w:tcBorders>
              <w:top w:val="single" w:sz="4" w:space="0" w:color="auto"/>
              <w:bottom w:val="single" w:sz="4" w:space="0" w:color="auto"/>
            </w:tcBorders>
            <w:vAlign w:val="center"/>
          </w:tcPr>
          <w:p w14:paraId="2ADE78C3"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 xml:space="preserve">Adjusted </w:t>
            </w:r>
            <w:r w:rsidRPr="005B00E0">
              <w:rPr>
                <w:rFonts w:asciiTheme="majorBidi" w:hAnsiTheme="majorBidi" w:cstheme="majorBidi"/>
                <w:i/>
                <w:iCs/>
                <w:sz w:val="24"/>
              </w:rPr>
              <w:t>p</w:t>
            </w:r>
          </w:p>
        </w:tc>
      </w:tr>
      <w:tr w:rsidR="00A20367" w14:paraId="40C28048" w14:textId="77777777" w:rsidTr="009A26BD">
        <w:tc>
          <w:tcPr>
            <w:tcW w:w="0" w:type="auto"/>
            <w:tcBorders>
              <w:top w:val="single" w:sz="4" w:space="0" w:color="auto"/>
            </w:tcBorders>
            <w:vAlign w:val="center"/>
          </w:tcPr>
          <w:p w14:paraId="2420EC43"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RIPLS-Pro total</w:t>
            </w:r>
          </w:p>
        </w:tc>
        <w:tc>
          <w:tcPr>
            <w:tcW w:w="0" w:type="auto"/>
            <w:tcBorders>
              <w:top w:val="single" w:sz="4" w:space="0" w:color="auto"/>
            </w:tcBorders>
            <w:vAlign w:val="center"/>
          </w:tcPr>
          <w:p w14:paraId="1E147B17" w14:textId="327636B0"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Allied health – N</w:t>
            </w:r>
            <w:r w:rsidR="00F30B82" w:rsidRPr="00F30B82">
              <w:rPr>
                <w:rFonts w:asciiTheme="majorBidi" w:hAnsiTheme="majorBidi" w:cstheme="majorBidi"/>
                <w:sz w:val="24"/>
              </w:rPr>
              <w:t>ursing staff</w:t>
            </w:r>
          </w:p>
        </w:tc>
        <w:tc>
          <w:tcPr>
            <w:tcW w:w="0" w:type="auto"/>
            <w:tcBorders>
              <w:top w:val="single" w:sz="4" w:space="0" w:color="auto"/>
            </w:tcBorders>
            <w:vAlign w:val="center"/>
          </w:tcPr>
          <w:p w14:paraId="12C2F667"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2.517</w:t>
            </w:r>
          </w:p>
        </w:tc>
        <w:tc>
          <w:tcPr>
            <w:tcW w:w="0" w:type="auto"/>
            <w:tcBorders>
              <w:top w:val="single" w:sz="4" w:space="0" w:color="auto"/>
            </w:tcBorders>
            <w:vAlign w:val="center"/>
          </w:tcPr>
          <w:p w14:paraId="5C73871D"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4.493</w:t>
            </w:r>
          </w:p>
        </w:tc>
        <w:tc>
          <w:tcPr>
            <w:tcW w:w="0" w:type="auto"/>
            <w:tcBorders>
              <w:top w:val="single" w:sz="4" w:space="0" w:color="auto"/>
            </w:tcBorders>
            <w:vAlign w:val="center"/>
          </w:tcPr>
          <w:p w14:paraId="57133821"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451, 23.583]</w:t>
            </w:r>
          </w:p>
        </w:tc>
        <w:tc>
          <w:tcPr>
            <w:tcW w:w="0" w:type="auto"/>
            <w:tcBorders>
              <w:top w:val="single" w:sz="4" w:space="0" w:color="auto"/>
            </w:tcBorders>
            <w:vAlign w:val="center"/>
          </w:tcPr>
          <w:p w14:paraId="175D269A"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tcBorders>
              <w:top w:val="single" w:sz="4" w:space="0" w:color="auto"/>
            </w:tcBorders>
            <w:vAlign w:val="center"/>
          </w:tcPr>
          <w:p w14:paraId="6B9EA8E6"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21</w:t>
            </w:r>
          </w:p>
        </w:tc>
      </w:tr>
      <w:tr w:rsidR="00A20367" w14:paraId="63652751" w14:textId="77777777" w:rsidTr="009A26BD">
        <w:tc>
          <w:tcPr>
            <w:tcW w:w="0" w:type="auto"/>
            <w:tcBorders>
              <w:bottom w:val="nil"/>
            </w:tcBorders>
            <w:vAlign w:val="center"/>
          </w:tcPr>
          <w:p w14:paraId="00C02666"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Physician − allied health</w:t>
            </w:r>
          </w:p>
        </w:tc>
        <w:tc>
          <w:tcPr>
            <w:tcW w:w="0" w:type="auto"/>
            <w:tcBorders>
              <w:bottom w:val="nil"/>
            </w:tcBorders>
            <w:vAlign w:val="center"/>
          </w:tcPr>
          <w:p w14:paraId="668DBB2B"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4.379</w:t>
            </w:r>
          </w:p>
        </w:tc>
        <w:tc>
          <w:tcPr>
            <w:tcW w:w="0" w:type="auto"/>
            <w:tcBorders>
              <w:bottom w:val="nil"/>
            </w:tcBorders>
            <w:vAlign w:val="center"/>
          </w:tcPr>
          <w:p w14:paraId="66524F97"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5.966</w:t>
            </w:r>
          </w:p>
        </w:tc>
        <w:tc>
          <w:tcPr>
            <w:tcW w:w="0" w:type="auto"/>
            <w:tcBorders>
              <w:bottom w:val="nil"/>
            </w:tcBorders>
            <w:vAlign w:val="center"/>
          </w:tcPr>
          <w:p w14:paraId="7EC43988"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9.072, 10.315]</w:t>
            </w:r>
          </w:p>
        </w:tc>
        <w:tc>
          <w:tcPr>
            <w:tcW w:w="0" w:type="auto"/>
            <w:tcBorders>
              <w:bottom w:val="nil"/>
            </w:tcBorders>
            <w:vAlign w:val="center"/>
          </w:tcPr>
          <w:p w14:paraId="48E002E7"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tcBorders>
              <w:bottom w:val="nil"/>
            </w:tcBorders>
            <w:vAlign w:val="center"/>
          </w:tcPr>
          <w:p w14:paraId="54DC325B"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000</w:t>
            </w:r>
          </w:p>
        </w:tc>
        <w:tc>
          <w:tcPr>
            <w:tcW w:w="0" w:type="auto"/>
            <w:tcBorders>
              <w:bottom w:val="nil"/>
            </w:tcBorders>
            <w:vAlign w:val="center"/>
          </w:tcPr>
          <w:p w14:paraId="1E84B01E" w14:textId="77777777" w:rsidR="003B7221" w:rsidRPr="005B00E0" w:rsidRDefault="003B7221" w:rsidP="00881933">
            <w:pPr>
              <w:snapToGrid w:val="0"/>
              <w:rPr>
                <w:rFonts w:asciiTheme="majorBidi" w:hAnsiTheme="majorBidi" w:cstheme="majorBidi"/>
                <w:sz w:val="24"/>
              </w:rPr>
            </w:pPr>
          </w:p>
        </w:tc>
      </w:tr>
      <w:tr w:rsidR="00A20367" w14:paraId="3187A066" w14:textId="77777777" w:rsidTr="009A26BD">
        <w:tc>
          <w:tcPr>
            <w:tcW w:w="0" w:type="auto"/>
            <w:tcBorders>
              <w:top w:val="nil"/>
              <w:bottom w:val="single" w:sz="4" w:space="0" w:color="auto"/>
            </w:tcBorders>
            <w:vAlign w:val="center"/>
          </w:tcPr>
          <w:p w14:paraId="3AA24603" w14:textId="01FE05E1"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 xml:space="preserve">Physician − </w:t>
            </w:r>
            <w:r w:rsidR="00F30B82" w:rsidRPr="005B00E0">
              <w:rPr>
                <w:rFonts w:asciiTheme="majorBidi" w:hAnsiTheme="majorBidi" w:cstheme="majorBidi"/>
                <w:sz w:val="24"/>
              </w:rPr>
              <w:t>N</w:t>
            </w:r>
            <w:r w:rsidR="00F30B82" w:rsidRPr="00F30B82">
              <w:rPr>
                <w:rFonts w:asciiTheme="majorBidi" w:hAnsiTheme="majorBidi" w:cstheme="majorBidi"/>
                <w:sz w:val="24"/>
              </w:rPr>
              <w:t>ursing staff</w:t>
            </w:r>
          </w:p>
        </w:tc>
        <w:tc>
          <w:tcPr>
            <w:tcW w:w="0" w:type="auto"/>
            <w:tcBorders>
              <w:top w:val="nil"/>
              <w:bottom w:val="single" w:sz="4" w:space="0" w:color="auto"/>
            </w:tcBorders>
            <w:vAlign w:val="center"/>
          </w:tcPr>
          <w:p w14:paraId="7E64B707"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8.138</w:t>
            </w:r>
          </w:p>
        </w:tc>
        <w:tc>
          <w:tcPr>
            <w:tcW w:w="0" w:type="auto"/>
            <w:tcBorders>
              <w:top w:val="nil"/>
              <w:bottom w:val="single" w:sz="4" w:space="0" w:color="auto"/>
            </w:tcBorders>
            <w:vAlign w:val="center"/>
          </w:tcPr>
          <w:p w14:paraId="78CE94DB"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5.226</w:t>
            </w:r>
          </w:p>
        </w:tc>
        <w:tc>
          <w:tcPr>
            <w:tcW w:w="0" w:type="auto"/>
            <w:tcBorders>
              <w:top w:val="nil"/>
              <w:bottom w:val="single" w:sz="4" w:space="0" w:color="auto"/>
            </w:tcBorders>
            <w:vAlign w:val="center"/>
          </w:tcPr>
          <w:p w14:paraId="28318594"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4.732, 21.009]</w:t>
            </w:r>
          </w:p>
        </w:tc>
        <w:tc>
          <w:tcPr>
            <w:tcW w:w="0" w:type="auto"/>
            <w:tcBorders>
              <w:top w:val="nil"/>
              <w:bottom w:val="single" w:sz="4" w:space="0" w:color="auto"/>
            </w:tcBorders>
            <w:vAlign w:val="center"/>
          </w:tcPr>
          <w:p w14:paraId="0EDE4786"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tcBorders>
              <w:top w:val="nil"/>
              <w:bottom w:val="single" w:sz="4" w:space="0" w:color="auto"/>
            </w:tcBorders>
            <w:vAlign w:val="center"/>
          </w:tcPr>
          <w:p w14:paraId="006AA179"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374</w:t>
            </w:r>
          </w:p>
        </w:tc>
        <w:tc>
          <w:tcPr>
            <w:tcW w:w="0" w:type="auto"/>
            <w:tcBorders>
              <w:top w:val="nil"/>
              <w:bottom w:val="single" w:sz="4" w:space="0" w:color="auto"/>
            </w:tcBorders>
            <w:vAlign w:val="center"/>
          </w:tcPr>
          <w:p w14:paraId="15C13E81" w14:textId="77777777" w:rsidR="003B7221" w:rsidRPr="005B00E0" w:rsidRDefault="003B7221" w:rsidP="00881933">
            <w:pPr>
              <w:snapToGrid w:val="0"/>
              <w:rPr>
                <w:rFonts w:asciiTheme="majorBidi" w:hAnsiTheme="majorBidi" w:cstheme="majorBidi"/>
                <w:sz w:val="24"/>
              </w:rPr>
            </w:pPr>
          </w:p>
        </w:tc>
      </w:tr>
      <w:tr w:rsidR="00A20367" w14:paraId="06CB14D0" w14:textId="77777777" w:rsidTr="009A26BD">
        <w:tc>
          <w:tcPr>
            <w:tcW w:w="0" w:type="auto"/>
            <w:tcBorders>
              <w:top w:val="single" w:sz="4" w:space="0" w:color="auto"/>
            </w:tcBorders>
            <w:vAlign w:val="center"/>
          </w:tcPr>
          <w:p w14:paraId="3B213D9D"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TCI—Participative Safety (PS)</w:t>
            </w:r>
          </w:p>
        </w:tc>
        <w:tc>
          <w:tcPr>
            <w:tcW w:w="0" w:type="auto"/>
            <w:tcBorders>
              <w:top w:val="single" w:sz="4" w:space="0" w:color="auto"/>
            </w:tcBorders>
            <w:vAlign w:val="center"/>
          </w:tcPr>
          <w:p w14:paraId="054575FC" w14:textId="0EF8D33F" w:rsidR="003B7221" w:rsidRPr="005B00E0" w:rsidRDefault="003A4C61" w:rsidP="00881933">
            <w:pPr>
              <w:snapToGrid w:val="0"/>
              <w:rPr>
                <w:rFonts w:asciiTheme="majorBidi" w:hAnsiTheme="majorBidi" w:cstheme="majorBidi"/>
                <w:sz w:val="24"/>
              </w:rPr>
            </w:pPr>
            <w:r w:rsidRPr="005B00E0">
              <w:rPr>
                <w:rFonts w:asciiTheme="majorBidi" w:hAnsiTheme="majorBidi" w:cstheme="majorBidi"/>
                <w:sz w:val="24"/>
              </w:rPr>
              <w:t xml:space="preserve">Allied health – </w:t>
            </w:r>
            <w:r w:rsidR="00F30B82" w:rsidRPr="005B00E0">
              <w:rPr>
                <w:rFonts w:asciiTheme="majorBidi" w:hAnsiTheme="majorBidi" w:cstheme="majorBidi"/>
                <w:sz w:val="24"/>
              </w:rPr>
              <w:t>N</w:t>
            </w:r>
            <w:r w:rsidR="00F30B82" w:rsidRPr="00F30B82">
              <w:rPr>
                <w:rFonts w:asciiTheme="majorBidi" w:hAnsiTheme="majorBidi" w:cstheme="majorBidi"/>
                <w:sz w:val="24"/>
              </w:rPr>
              <w:t>ursing staff</w:t>
            </w:r>
          </w:p>
        </w:tc>
        <w:tc>
          <w:tcPr>
            <w:tcW w:w="0" w:type="auto"/>
            <w:tcBorders>
              <w:top w:val="single" w:sz="4" w:space="0" w:color="auto"/>
            </w:tcBorders>
            <w:vAlign w:val="center"/>
          </w:tcPr>
          <w:p w14:paraId="54CBFA58"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5.022</w:t>
            </w:r>
          </w:p>
        </w:tc>
        <w:tc>
          <w:tcPr>
            <w:tcW w:w="0" w:type="auto"/>
            <w:tcBorders>
              <w:top w:val="single" w:sz="4" w:space="0" w:color="auto"/>
            </w:tcBorders>
            <w:vAlign w:val="center"/>
          </w:tcPr>
          <w:p w14:paraId="304FEBD8"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666</w:t>
            </w:r>
          </w:p>
        </w:tc>
        <w:tc>
          <w:tcPr>
            <w:tcW w:w="0" w:type="auto"/>
            <w:tcBorders>
              <w:top w:val="single" w:sz="4" w:space="0" w:color="auto"/>
            </w:tcBorders>
            <w:vAlign w:val="center"/>
          </w:tcPr>
          <w:p w14:paraId="05178A33"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918, 9.125]</w:t>
            </w:r>
          </w:p>
        </w:tc>
        <w:tc>
          <w:tcPr>
            <w:tcW w:w="0" w:type="auto"/>
            <w:tcBorders>
              <w:top w:val="single" w:sz="4" w:space="0" w:color="auto"/>
            </w:tcBorders>
            <w:vAlign w:val="center"/>
          </w:tcPr>
          <w:p w14:paraId="731D7A00"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tcBorders>
              <w:top w:val="single" w:sz="4" w:space="0" w:color="auto"/>
            </w:tcBorders>
            <w:vAlign w:val="center"/>
          </w:tcPr>
          <w:p w14:paraId="4CDE4A09"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11</w:t>
            </w:r>
          </w:p>
        </w:tc>
      </w:tr>
      <w:tr w:rsidR="00A20367" w14:paraId="66DB13D7" w14:textId="77777777" w:rsidTr="009A26BD">
        <w:tc>
          <w:tcPr>
            <w:tcW w:w="0" w:type="auto"/>
            <w:vAlign w:val="center"/>
          </w:tcPr>
          <w:p w14:paraId="37EA255D"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Physician − allied health</w:t>
            </w:r>
          </w:p>
        </w:tc>
        <w:tc>
          <w:tcPr>
            <w:tcW w:w="0" w:type="auto"/>
            <w:vAlign w:val="center"/>
          </w:tcPr>
          <w:p w14:paraId="2CA8244C"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494</w:t>
            </w:r>
          </w:p>
        </w:tc>
        <w:tc>
          <w:tcPr>
            <w:tcW w:w="0" w:type="auto"/>
            <w:vAlign w:val="center"/>
          </w:tcPr>
          <w:p w14:paraId="49854456"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2.212</w:t>
            </w:r>
          </w:p>
        </w:tc>
        <w:tc>
          <w:tcPr>
            <w:tcW w:w="0" w:type="auto"/>
            <w:vAlign w:val="center"/>
          </w:tcPr>
          <w:p w14:paraId="189B7115"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5.943, 4.955]</w:t>
            </w:r>
          </w:p>
        </w:tc>
        <w:tc>
          <w:tcPr>
            <w:tcW w:w="0" w:type="auto"/>
            <w:vAlign w:val="center"/>
          </w:tcPr>
          <w:p w14:paraId="1E4E044E"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vAlign w:val="center"/>
          </w:tcPr>
          <w:p w14:paraId="3207D75D"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000</w:t>
            </w:r>
          </w:p>
        </w:tc>
        <w:tc>
          <w:tcPr>
            <w:tcW w:w="0" w:type="auto"/>
            <w:vAlign w:val="center"/>
          </w:tcPr>
          <w:p w14:paraId="71DDD902" w14:textId="77777777" w:rsidR="003B7221" w:rsidRPr="005B00E0" w:rsidRDefault="003B7221" w:rsidP="00881933">
            <w:pPr>
              <w:snapToGrid w:val="0"/>
              <w:rPr>
                <w:rFonts w:asciiTheme="majorBidi" w:hAnsiTheme="majorBidi" w:cstheme="majorBidi"/>
                <w:sz w:val="24"/>
              </w:rPr>
            </w:pPr>
          </w:p>
        </w:tc>
      </w:tr>
      <w:tr w:rsidR="00A20367" w14:paraId="0623C5BE" w14:textId="77777777" w:rsidTr="009A26BD">
        <w:tc>
          <w:tcPr>
            <w:tcW w:w="0" w:type="auto"/>
            <w:vAlign w:val="center"/>
          </w:tcPr>
          <w:p w14:paraId="7D951184" w14:textId="7A94A289"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 xml:space="preserve">Physician − </w:t>
            </w:r>
            <w:r w:rsidR="009F7D7B" w:rsidRPr="005B00E0">
              <w:rPr>
                <w:rFonts w:asciiTheme="majorBidi" w:hAnsiTheme="majorBidi" w:cstheme="majorBidi"/>
                <w:sz w:val="24"/>
              </w:rPr>
              <w:t>N</w:t>
            </w:r>
            <w:r w:rsidR="009F7D7B" w:rsidRPr="00F30B82">
              <w:rPr>
                <w:rFonts w:asciiTheme="majorBidi" w:hAnsiTheme="majorBidi" w:cstheme="majorBidi"/>
                <w:sz w:val="24"/>
              </w:rPr>
              <w:t>ursing staff</w:t>
            </w:r>
          </w:p>
        </w:tc>
        <w:tc>
          <w:tcPr>
            <w:tcW w:w="0" w:type="auto"/>
            <w:vAlign w:val="center"/>
          </w:tcPr>
          <w:p w14:paraId="5ACE032A"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4.527</w:t>
            </w:r>
          </w:p>
        </w:tc>
        <w:tc>
          <w:tcPr>
            <w:tcW w:w="0" w:type="auto"/>
            <w:vAlign w:val="center"/>
          </w:tcPr>
          <w:p w14:paraId="2C5C592C"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1.938</w:t>
            </w:r>
          </w:p>
        </w:tc>
        <w:tc>
          <w:tcPr>
            <w:tcW w:w="0" w:type="auto"/>
            <w:vAlign w:val="center"/>
          </w:tcPr>
          <w:p w14:paraId="6DD5AA93"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245, 9.300]</w:t>
            </w:r>
          </w:p>
        </w:tc>
        <w:tc>
          <w:tcPr>
            <w:tcW w:w="0" w:type="auto"/>
            <w:vAlign w:val="center"/>
          </w:tcPr>
          <w:p w14:paraId="38FDAF15"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60</w:t>
            </w:r>
          </w:p>
        </w:tc>
        <w:tc>
          <w:tcPr>
            <w:tcW w:w="0" w:type="auto"/>
            <w:vAlign w:val="center"/>
          </w:tcPr>
          <w:p w14:paraId="77327ED5" w14:textId="77777777" w:rsidR="003B7221" w:rsidRPr="005B00E0" w:rsidRDefault="00000000" w:rsidP="00881933">
            <w:pPr>
              <w:snapToGrid w:val="0"/>
              <w:rPr>
                <w:rFonts w:asciiTheme="majorBidi" w:hAnsiTheme="majorBidi" w:cstheme="majorBidi"/>
                <w:sz w:val="24"/>
              </w:rPr>
            </w:pPr>
            <w:r w:rsidRPr="005B00E0">
              <w:rPr>
                <w:rFonts w:asciiTheme="majorBidi" w:hAnsiTheme="majorBidi" w:cstheme="majorBidi"/>
                <w:sz w:val="24"/>
              </w:rPr>
              <w:t>.069</w:t>
            </w:r>
          </w:p>
        </w:tc>
        <w:tc>
          <w:tcPr>
            <w:tcW w:w="0" w:type="auto"/>
            <w:vAlign w:val="center"/>
          </w:tcPr>
          <w:p w14:paraId="6738B926" w14:textId="77777777" w:rsidR="003B7221" w:rsidRPr="005B00E0" w:rsidRDefault="003B7221" w:rsidP="00881933">
            <w:pPr>
              <w:snapToGrid w:val="0"/>
              <w:rPr>
                <w:rFonts w:asciiTheme="majorBidi" w:hAnsiTheme="majorBidi" w:cstheme="majorBidi"/>
                <w:sz w:val="24"/>
              </w:rPr>
            </w:pPr>
          </w:p>
        </w:tc>
      </w:tr>
    </w:tbl>
    <w:p w14:paraId="2565C2D2" w14:textId="77777777" w:rsidR="003B7221" w:rsidRPr="005B00E0" w:rsidRDefault="00000000" w:rsidP="003B7221">
      <w:pPr>
        <w:snapToGrid w:val="0"/>
        <w:rPr>
          <w:rFonts w:asciiTheme="majorBidi" w:hAnsiTheme="majorBidi" w:cstheme="majorBidi"/>
          <w:sz w:val="24"/>
        </w:rPr>
      </w:pPr>
      <w:r w:rsidRPr="005B00E0">
        <w:rPr>
          <w:rFonts w:asciiTheme="majorBidi" w:hAnsiTheme="majorBidi" w:cstheme="majorBidi"/>
          <w:sz w:val="24"/>
        </w:rPr>
        <w:t>Notes: Positive differences favor the first group (A). EMMs are evaluated at the sample means of age and years of clinical experience (45.1 and 10.0, respectively). Models are ANCOVA with age and years of experience as covariates; Type-III SS; Bonferroni adjustment for multiple pairwise tests.</w:t>
      </w:r>
    </w:p>
    <w:p w14:paraId="4BEFBFFD" w14:textId="0126338D" w:rsidR="003B7221" w:rsidRPr="005B00E0" w:rsidRDefault="003B7221" w:rsidP="003B7221">
      <w:pPr>
        <w:widowControl/>
        <w:spacing w:after="160" w:line="278" w:lineRule="auto"/>
      </w:pPr>
    </w:p>
    <w:sectPr w:rsidR="003B7221" w:rsidRPr="005B00E0" w:rsidSect="006F2AE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40FA1" w14:textId="77777777" w:rsidR="00762F88" w:rsidRDefault="00762F88">
      <w:r>
        <w:separator/>
      </w:r>
    </w:p>
  </w:endnote>
  <w:endnote w:type="continuationSeparator" w:id="0">
    <w:p w14:paraId="6D00E446" w14:textId="77777777" w:rsidR="00762F88" w:rsidRDefault="00762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65CC1" w14:textId="77777777" w:rsidR="005B00E0" w:rsidRDefault="005B00E0">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2DDD7" w14:textId="77777777" w:rsidR="005B00E0" w:rsidRPr="005B00E0" w:rsidRDefault="005B00E0">
    <w:pPr>
      <w:pStyle w:val="a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AA200F" w14:textId="77777777" w:rsidR="005B00E0" w:rsidRPr="005B00E0" w:rsidRDefault="005B00E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57B95" w14:textId="77777777" w:rsidR="00762F88" w:rsidRDefault="00762F88">
      <w:r>
        <w:separator/>
      </w:r>
    </w:p>
  </w:footnote>
  <w:footnote w:type="continuationSeparator" w:id="0">
    <w:p w14:paraId="35D8A459" w14:textId="77777777" w:rsidR="00762F88" w:rsidRDefault="00762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2CD318" w14:textId="77777777" w:rsidR="005B00E0" w:rsidRDefault="005B00E0">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BE631A" w14:textId="77777777" w:rsidR="005B00E0" w:rsidRPr="005B00E0" w:rsidRDefault="005B00E0">
    <w:pPr>
      <w:pStyle w:val="ab"/>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8FD71" w14:textId="77777777" w:rsidR="005B00E0" w:rsidRPr="005B00E0" w:rsidRDefault="005B00E0">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04710"/>
    <w:multiLevelType w:val="multilevel"/>
    <w:tmpl w:val="F258A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7C0846"/>
    <w:multiLevelType w:val="multilevel"/>
    <w:tmpl w:val="1C08B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61012B"/>
    <w:multiLevelType w:val="multilevel"/>
    <w:tmpl w:val="0F488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A0777F"/>
    <w:multiLevelType w:val="multilevel"/>
    <w:tmpl w:val="3C1C9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4605B6"/>
    <w:multiLevelType w:val="multilevel"/>
    <w:tmpl w:val="B420D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1F275F"/>
    <w:multiLevelType w:val="multilevel"/>
    <w:tmpl w:val="5B0C7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F239A5"/>
    <w:multiLevelType w:val="multilevel"/>
    <w:tmpl w:val="6930C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396643"/>
    <w:multiLevelType w:val="multilevel"/>
    <w:tmpl w:val="C6B46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30E2444"/>
    <w:multiLevelType w:val="multilevel"/>
    <w:tmpl w:val="FABA6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7654781">
    <w:abstractNumId w:val="6"/>
  </w:num>
  <w:num w:numId="2" w16cid:durableId="943682938">
    <w:abstractNumId w:val="2"/>
  </w:num>
  <w:num w:numId="3" w16cid:durableId="453643248">
    <w:abstractNumId w:val="0"/>
  </w:num>
  <w:num w:numId="4" w16cid:durableId="257718819">
    <w:abstractNumId w:val="3"/>
  </w:num>
  <w:num w:numId="5" w16cid:durableId="1689790912">
    <w:abstractNumId w:val="1"/>
  </w:num>
  <w:num w:numId="6" w16cid:durableId="1399791673">
    <w:abstractNumId w:val="8"/>
  </w:num>
  <w:num w:numId="7" w16cid:durableId="2110930365">
    <w:abstractNumId w:val="7"/>
  </w:num>
  <w:num w:numId="8" w16cid:durableId="1240411052">
    <w:abstractNumId w:val="5"/>
  </w:num>
  <w:num w:numId="9" w16cid:durableId="8400434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E55"/>
    <w:rsid w:val="00014F72"/>
    <w:rsid w:val="00022EDE"/>
    <w:rsid w:val="000306B1"/>
    <w:rsid w:val="000378C7"/>
    <w:rsid w:val="0005378B"/>
    <w:rsid w:val="000635FC"/>
    <w:rsid w:val="000676D6"/>
    <w:rsid w:val="00075E3A"/>
    <w:rsid w:val="00083A1F"/>
    <w:rsid w:val="00083F4C"/>
    <w:rsid w:val="000842A7"/>
    <w:rsid w:val="00090C4F"/>
    <w:rsid w:val="000951AD"/>
    <w:rsid w:val="000A2263"/>
    <w:rsid w:val="000B7D70"/>
    <w:rsid w:val="000C0751"/>
    <w:rsid w:val="000C31B2"/>
    <w:rsid w:val="000C3B0E"/>
    <w:rsid w:val="000C7A67"/>
    <w:rsid w:val="000D1656"/>
    <w:rsid w:val="000E7C3B"/>
    <w:rsid w:val="000F0268"/>
    <w:rsid w:val="000F1E14"/>
    <w:rsid w:val="000F578D"/>
    <w:rsid w:val="00110CB5"/>
    <w:rsid w:val="0011622F"/>
    <w:rsid w:val="001656EC"/>
    <w:rsid w:val="00167530"/>
    <w:rsid w:val="00176362"/>
    <w:rsid w:val="001771DE"/>
    <w:rsid w:val="001801B7"/>
    <w:rsid w:val="00183CAC"/>
    <w:rsid w:val="00186392"/>
    <w:rsid w:val="0019459C"/>
    <w:rsid w:val="001957FD"/>
    <w:rsid w:val="001A7BF0"/>
    <w:rsid w:val="001B3652"/>
    <w:rsid w:val="001C219C"/>
    <w:rsid w:val="001D40CE"/>
    <w:rsid w:val="001E6206"/>
    <w:rsid w:val="001F265F"/>
    <w:rsid w:val="001F50EE"/>
    <w:rsid w:val="001F66C9"/>
    <w:rsid w:val="00202DB7"/>
    <w:rsid w:val="002070E3"/>
    <w:rsid w:val="00210C79"/>
    <w:rsid w:val="00211294"/>
    <w:rsid w:val="002126DA"/>
    <w:rsid w:val="00214860"/>
    <w:rsid w:val="002161B0"/>
    <w:rsid w:val="00222FA1"/>
    <w:rsid w:val="0022354B"/>
    <w:rsid w:val="00250306"/>
    <w:rsid w:val="0026312A"/>
    <w:rsid w:val="00266FAD"/>
    <w:rsid w:val="002A078A"/>
    <w:rsid w:val="002B1D6B"/>
    <w:rsid w:val="002B6E18"/>
    <w:rsid w:val="002C45E7"/>
    <w:rsid w:val="002C70F9"/>
    <w:rsid w:val="002D1E55"/>
    <w:rsid w:val="002D26E4"/>
    <w:rsid w:val="002D2967"/>
    <w:rsid w:val="002F73F7"/>
    <w:rsid w:val="00301DC2"/>
    <w:rsid w:val="0030550E"/>
    <w:rsid w:val="00307D25"/>
    <w:rsid w:val="00311065"/>
    <w:rsid w:val="003124AF"/>
    <w:rsid w:val="003150A6"/>
    <w:rsid w:val="00323AB8"/>
    <w:rsid w:val="00324E1B"/>
    <w:rsid w:val="00340599"/>
    <w:rsid w:val="00341884"/>
    <w:rsid w:val="00347AA1"/>
    <w:rsid w:val="00382983"/>
    <w:rsid w:val="00383D60"/>
    <w:rsid w:val="00384D04"/>
    <w:rsid w:val="003864B0"/>
    <w:rsid w:val="003865B6"/>
    <w:rsid w:val="003A47CF"/>
    <w:rsid w:val="003A4C61"/>
    <w:rsid w:val="003B7221"/>
    <w:rsid w:val="003C1362"/>
    <w:rsid w:val="003C48B3"/>
    <w:rsid w:val="003D0F7F"/>
    <w:rsid w:val="00401DBB"/>
    <w:rsid w:val="00403425"/>
    <w:rsid w:val="00405036"/>
    <w:rsid w:val="00405602"/>
    <w:rsid w:val="00410D91"/>
    <w:rsid w:val="00422598"/>
    <w:rsid w:val="00425BA5"/>
    <w:rsid w:val="00430777"/>
    <w:rsid w:val="00441A4C"/>
    <w:rsid w:val="00442030"/>
    <w:rsid w:val="004453F2"/>
    <w:rsid w:val="004532E2"/>
    <w:rsid w:val="00453F49"/>
    <w:rsid w:val="0045576C"/>
    <w:rsid w:val="00460D1A"/>
    <w:rsid w:val="004638E6"/>
    <w:rsid w:val="00466765"/>
    <w:rsid w:val="004668AE"/>
    <w:rsid w:val="004742B0"/>
    <w:rsid w:val="00482383"/>
    <w:rsid w:val="00487E42"/>
    <w:rsid w:val="00492D2D"/>
    <w:rsid w:val="004A28B6"/>
    <w:rsid w:val="004A35B2"/>
    <w:rsid w:val="004B3675"/>
    <w:rsid w:val="004C1492"/>
    <w:rsid w:val="004D0914"/>
    <w:rsid w:val="004D50EA"/>
    <w:rsid w:val="004D7FD5"/>
    <w:rsid w:val="004E39CE"/>
    <w:rsid w:val="004F07ED"/>
    <w:rsid w:val="00500231"/>
    <w:rsid w:val="00502047"/>
    <w:rsid w:val="00521A5F"/>
    <w:rsid w:val="005334A5"/>
    <w:rsid w:val="00556847"/>
    <w:rsid w:val="00584BC6"/>
    <w:rsid w:val="005B00E0"/>
    <w:rsid w:val="005B1AC6"/>
    <w:rsid w:val="005B381B"/>
    <w:rsid w:val="005B7428"/>
    <w:rsid w:val="005D69F3"/>
    <w:rsid w:val="005F1216"/>
    <w:rsid w:val="005F7B61"/>
    <w:rsid w:val="00606695"/>
    <w:rsid w:val="006211F0"/>
    <w:rsid w:val="006216CD"/>
    <w:rsid w:val="006355FD"/>
    <w:rsid w:val="00644CE4"/>
    <w:rsid w:val="00647FE0"/>
    <w:rsid w:val="00651C18"/>
    <w:rsid w:val="00670D32"/>
    <w:rsid w:val="00677D7C"/>
    <w:rsid w:val="00684989"/>
    <w:rsid w:val="00697746"/>
    <w:rsid w:val="006A6D25"/>
    <w:rsid w:val="006A76DB"/>
    <w:rsid w:val="006B2253"/>
    <w:rsid w:val="006B7458"/>
    <w:rsid w:val="006E35C3"/>
    <w:rsid w:val="006E6C11"/>
    <w:rsid w:val="006F2AE9"/>
    <w:rsid w:val="006F2B7D"/>
    <w:rsid w:val="007046A1"/>
    <w:rsid w:val="007127D3"/>
    <w:rsid w:val="00730ED1"/>
    <w:rsid w:val="00734CD9"/>
    <w:rsid w:val="00735D1D"/>
    <w:rsid w:val="00742D3A"/>
    <w:rsid w:val="00753ACB"/>
    <w:rsid w:val="00762F88"/>
    <w:rsid w:val="00765209"/>
    <w:rsid w:val="00770094"/>
    <w:rsid w:val="007802D0"/>
    <w:rsid w:val="00781044"/>
    <w:rsid w:val="007846FB"/>
    <w:rsid w:val="007865EE"/>
    <w:rsid w:val="00787A8B"/>
    <w:rsid w:val="00793EC5"/>
    <w:rsid w:val="0079663F"/>
    <w:rsid w:val="007A5A2E"/>
    <w:rsid w:val="007B756C"/>
    <w:rsid w:val="007C2F79"/>
    <w:rsid w:val="007C7B66"/>
    <w:rsid w:val="007E64A2"/>
    <w:rsid w:val="007F7439"/>
    <w:rsid w:val="00805285"/>
    <w:rsid w:val="00810F8D"/>
    <w:rsid w:val="00811380"/>
    <w:rsid w:val="00830EF4"/>
    <w:rsid w:val="00835D60"/>
    <w:rsid w:val="00840163"/>
    <w:rsid w:val="00844DD0"/>
    <w:rsid w:val="00845A37"/>
    <w:rsid w:val="00853D7A"/>
    <w:rsid w:val="0087052E"/>
    <w:rsid w:val="00877D68"/>
    <w:rsid w:val="00881933"/>
    <w:rsid w:val="008934EC"/>
    <w:rsid w:val="008A0126"/>
    <w:rsid w:val="008A4F71"/>
    <w:rsid w:val="008B7712"/>
    <w:rsid w:val="008D7205"/>
    <w:rsid w:val="008E0E1D"/>
    <w:rsid w:val="00902D08"/>
    <w:rsid w:val="009157FF"/>
    <w:rsid w:val="00926E6D"/>
    <w:rsid w:val="00927AD3"/>
    <w:rsid w:val="00931259"/>
    <w:rsid w:val="00953967"/>
    <w:rsid w:val="009566D2"/>
    <w:rsid w:val="0096433F"/>
    <w:rsid w:val="00965352"/>
    <w:rsid w:val="00976B4C"/>
    <w:rsid w:val="00977E0E"/>
    <w:rsid w:val="009906A9"/>
    <w:rsid w:val="009A26BD"/>
    <w:rsid w:val="009A3DBD"/>
    <w:rsid w:val="009B45EC"/>
    <w:rsid w:val="009C0BC6"/>
    <w:rsid w:val="009C3D24"/>
    <w:rsid w:val="009C70CE"/>
    <w:rsid w:val="009D36A1"/>
    <w:rsid w:val="009D569F"/>
    <w:rsid w:val="009F28EE"/>
    <w:rsid w:val="009F59D2"/>
    <w:rsid w:val="009F7D7B"/>
    <w:rsid w:val="00A13FDA"/>
    <w:rsid w:val="00A14839"/>
    <w:rsid w:val="00A20367"/>
    <w:rsid w:val="00A22469"/>
    <w:rsid w:val="00A26124"/>
    <w:rsid w:val="00A30496"/>
    <w:rsid w:val="00A31199"/>
    <w:rsid w:val="00A325D1"/>
    <w:rsid w:val="00A525F6"/>
    <w:rsid w:val="00A55BE7"/>
    <w:rsid w:val="00A5687E"/>
    <w:rsid w:val="00A666EB"/>
    <w:rsid w:val="00A70CBE"/>
    <w:rsid w:val="00A763E7"/>
    <w:rsid w:val="00A87B0A"/>
    <w:rsid w:val="00A92B72"/>
    <w:rsid w:val="00AA475F"/>
    <w:rsid w:val="00AC349D"/>
    <w:rsid w:val="00AC643B"/>
    <w:rsid w:val="00AD5642"/>
    <w:rsid w:val="00AE1482"/>
    <w:rsid w:val="00AE1972"/>
    <w:rsid w:val="00AE2BB1"/>
    <w:rsid w:val="00AE49E3"/>
    <w:rsid w:val="00AE6412"/>
    <w:rsid w:val="00AF11F6"/>
    <w:rsid w:val="00B14B38"/>
    <w:rsid w:val="00B15234"/>
    <w:rsid w:val="00B1783C"/>
    <w:rsid w:val="00B27C68"/>
    <w:rsid w:val="00B318E2"/>
    <w:rsid w:val="00B41C6E"/>
    <w:rsid w:val="00B47631"/>
    <w:rsid w:val="00B5586C"/>
    <w:rsid w:val="00B61539"/>
    <w:rsid w:val="00B72EC1"/>
    <w:rsid w:val="00B75B90"/>
    <w:rsid w:val="00B83832"/>
    <w:rsid w:val="00B85488"/>
    <w:rsid w:val="00B96978"/>
    <w:rsid w:val="00BA16E0"/>
    <w:rsid w:val="00BA2AD9"/>
    <w:rsid w:val="00BB4F4C"/>
    <w:rsid w:val="00BE74EF"/>
    <w:rsid w:val="00C005A2"/>
    <w:rsid w:val="00C01369"/>
    <w:rsid w:val="00C0358F"/>
    <w:rsid w:val="00C11342"/>
    <w:rsid w:val="00C1482D"/>
    <w:rsid w:val="00C24A49"/>
    <w:rsid w:val="00C517E5"/>
    <w:rsid w:val="00C67BA6"/>
    <w:rsid w:val="00C70D26"/>
    <w:rsid w:val="00C70E41"/>
    <w:rsid w:val="00C71448"/>
    <w:rsid w:val="00C90424"/>
    <w:rsid w:val="00C92850"/>
    <w:rsid w:val="00C9410D"/>
    <w:rsid w:val="00CA2E1E"/>
    <w:rsid w:val="00CC04DA"/>
    <w:rsid w:val="00CC1255"/>
    <w:rsid w:val="00CC497A"/>
    <w:rsid w:val="00CD1C78"/>
    <w:rsid w:val="00CD69F8"/>
    <w:rsid w:val="00CF6165"/>
    <w:rsid w:val="00D00728"/>
    <w:rsid w:val="00D00A22"/>
    <w:rsid w:val="00D0530F"/>
    <w:rsid w:val="00D06934"/>
    <w:rsid w:val="00D11162"/>
    <w:rsid w:val="00D160B9"/>
    <w:rsid w:val="00D21232"/>
    <w:rsid w:val="00D2143A"/>
    <w:rsid w:val="00D253F7"/>
    <w:rsid w:val="00D321EC"/>
    <w:rsid w:val="00D336CF"/>
    <w:rsid w:val="00D35387"/>
    <w:rsid w:val="00D44A17"/>
    <w:rsid w:val="00D53766"/>
    <w:rsid w:val="00D66E87"/>
    <w:rsid w:val="00D716D2"/>
    <w:rsid w:val="00D72E44"/>
    <w:rsid w:val="00D816D0"/>
    <w:rsid w:val="00D84A63"/>
    <w:rsid w:val="00D85104"/>
    <w:rsid w:val="00D9585C"/>
    <w:rsid w:val="00DB5878"/>
    <w:rsid w:val="00DC564D"/>
    <w:rsid w:val="00DE7B52"/>
    <w:rsid w:val="00E04091"/>
    <w:rsid w:val="00E0614D"/>
    <w:rsid w:val="00E15203"/>
    <w:rsid w:val="00E21E0F"/>
    <w:rsid w:val="00E369DB"/>
    <w:rsid w:val="00E41679"/>
    <w:rsid w:val="00E43796"/>
    <w:rsid w:val="00E55624"/>
    <w:rsid w:val="00E55690"/>
    <w:rsid w:val="00E729FF"/>
    <w:rsid w:val="00E80464"/>
    <w:rsid w:val="00E82528"/>
    <w:rsid w:val="00E83520"/>
    <w:rsid w:val="00E863FD"/>
    <w:rsid w:val="00EA6CF3"/>
    <w:rsid w:val="00EC0E8C"/>
    <w:rsid w:val="00EC27F2"/>
    <w:rsid w:val="00ED710A"/>
    <w:rsid w:val="00EE490C"/>
    <w:rsid w:val="00EF2DAB"/>
    <w:rsid w:val="00F12227"/>
    <w:rsid w:val="00F1366A"/>
    <w:rsid w:val="00F200BF"/>
    <w:rsid w:val="00F30B82"/>
    <w:rsid w:val="00F6299E"/>
    <w:rsid w:val="00F7020D"/>
    <w:rsid w:val="00F71006"/>
    <w:rsid w:val="00F822AD"/>
    <w:rsid w:val="00F8310C"/>
    <w:rsid w:val="00F843AA"/>
    <w:rsid w:val="00F97F5B"/>
    <w:rsid w:val="00FA263C"/>
    <w:rsid w:val="00FB2428"/>
    <w:rsid w:val="00FB4B89"/>
    <w:rsid w:val="00FB78E6"/>
    <w:rsid w:val="00FC2285"/>
    <w:rsid w:val="00FE6349"/>
    <w:rsid w:val="00FF7EA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DCB3A52"/>
  <w15:chartTrackingRefBased/>
  <w15:docId w15:val="{5C9E32F3-034F-4D14-A7AA-21A6BC198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5D1D"/>
    <w:pPr>
      <w:widowControl w:val="0"/>
    </w:pPr>
  </w:style>
  <w:style w:type="paragraph" w:styleId="1">
    <w:name w:val="heading 1"/>
    <w:basedOn w:val="a"/>
    <w:next w:val="a"/>
    <w:link w:val="10"/>
    <w:uiPriority w:val="9"/>
    <w:qFormat/>
    <w:rsid w:val="002D1E5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D1E5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D1E5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D1E5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D1E5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D1E5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D1E5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D1E5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D1E5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D1E5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D1E5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D1E5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D1E5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D1E5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D1E5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D1E5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D1E5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D1E5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D1E5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D1E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1E5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D1E5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D1E55"/>
    <w:pPr>
      <w:spacing w:before="160" w:after="160"/>
      <w:jc w:val="center"/>
    </w:pPr>
    <w:rPr>
      <w:i/>
      <w:iCs/>
      <w:color w:val="404040" w:themeColor="text1" w:themeTint="BF"/>
    </w:rPr>
  </w:style>
  <w:style w:type="character" w:customStyle="1" w:styleId="a8">
    <w:name w:val="引用文 (文字)"/>
    <w:basedOn w:val="a0"/>
    <w:link w:val="a7"/>
    <w:uiPriority w:val="29"/>
    <w:rsid w:val="002D1E55"/>
    <w:rPr>
      <w:i/>
      <w:iCs/>
      <w:color w:val="404040" w:themeColor="text1" w:themeTint="BF"/>
    </w:rPr>
  </w:style>
  <w:style w:type="paragraph" w:styleId="a9">
    <w:name w:val="List Paragraph"/>
    <w:basedOn w:val="a"/>
    <w:uiPriority w:val="34"/>
    <w:qFormat/>
    <w:rsid w:val="002D1E55"/>
    <w:pPr>
      <w:ind w:left="720"/>
      <w:contextualSpacing/>
    </w:pPr>
  </w:style>
  <w:style w:type="character" w:styleId="21">
    <w:name w:val="Intense Emphasis"/>
    <w:basedOn w:val="a0"/>
    <w:uiPriority w:val="21"/>
    <w:qFormat/>
    <w:rsid w:val="002D1E55"/>
    <w:rPr>
      <w:i/>
      <w:iCs/>
      <w:color w:val="0F4761" w:themeColor="accent1" w:themeShade="BF"/>
    </w:rPr>
  </w:style>
  <w:style w:type="paragraph" w:styleId="22">
    <w:name w:val="Intense Quote"/>
    <w:basedOn w:val="a"/>
    <w:next w:val="a"/>
    <w:link w:val="23"/>
    <w:uiPriority w:val="30"/>
    <w:qFormat/>
    <w:rsid w:val="002D1E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D1E55"/>
    <w:rPr>
      <w:i/>
      <w:iCs/>
      <w:color w:val="0F4761" w:themeColor="accent1" w:themeShade="BF"/>
    </w:rPr>
  </w:style>
  <w:style w:type="character" w:styleId="24">
    <w:name w:val="Intense Reference"/>
    <w:basedOn w:val="a0"/>
    <w:uiPriority w:val="32"/>
    <w:qFormat/>
    <w:rsid w:val="002D1E55"/>
    <w:rPr>
      <w:b/>
      <w:bCs/>
      <w:smallCaps/>
      <w:color w:val="0F4761" w:themeColor="accent1" w:themeShade="BF"/>
      <w:spacing w:val="5"/>
    </w:rPr>
  </w:style>
  <w:style w:type="table" w:styleId="aa">
    <w:name w:val="Table Grid"/>
    <w:basedOn w:val="a1"/>
    <w:uiPriority w:val="39"/>
    <w:rsid w:val="00D336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6211F0"/>
    <w:pPr>
      <w:tabs>
        <w:tab w:val="center" w:pos="4252"/>
        <w:tab w:val="right" w:pos="8504"/>
      </w:tabs>
      <w:snapToGrid w:val="0"/>
    </w:pPr>
  </w:style>
  <w:style w:type="character" w:customStyle="1" w:styleId="ac">
    <w:name w:val="ヘッダー (文字)"/>
    <w:basedOn w:val="a0"/>
    <w:link w:val="ab"/>
    <w:uiPriority w:val="99"/>
    <w:rsid w:val="006211F0"/>
  </w:style>
  <w:style w:type="paragraph" w:styleId="ad">
    <w:name w:val="footer"/>
    <w:basedOn w:val="a"/>
    <w:link w:val="ae"/>
    <w:uiPriority w:val="99"/>
    <w:unhideWhenUsed/>
    <w:rsid w:val="006211F0"/>
    <w:pPr>
      <w:tabs>
        <w:tab w:val="center" w:pos="4252"/>
        <w:tab w:val="right" w:pos="8504"/>
      </w:tabs>
      <w:snapToGrid w:val="0"/>
    </w:pPr>
  </w:style>
  <w:style w:type="character" w:customStyle="1" w:styleId="ae">
    <w:name w:val="フッター (文字)"/>
    <w:basedOn w:val="a0"/>
    <w:link w:val="ad"/>
    <w:uiPriority w:val="99"/>
    <w:rsid w:val="006211F0"/>
  </w:style>
  <w:style w:type="character" w:styleId="af">
    <w:name w:val="Hyperlink"/>
    <w:basedOn w:val="a0"/>
    <w:uiPriority w:val="99"/>
    <w:unhideWhenUsed/>
    <w:rsid w:val="0019459C"/>
    <w:rPr>
      <w:color w:val="467886" w:themeColor="hyperlink"/>
      <w:u w:val="single"/>
    </w:rPr>
  </w:style>
  <w:style w:type="character" w:styleId="af0">
    <w:name w:val="Unresolved Mention"/>
    <w:basedOn w:val="a0"/>
    <w:uiPriority w:val="99"/>
    <w:semiHidden/>
    <w:unhideWhenUsed/>
    <w:rsid w:val="0019459C"/>
    <w:rPr>
      <w:color w:val="605E5C"/>
      <w:shd w:val="clear" w:color="auto" w:fill="E1DFDD"/>
    </w:rPr>
  </w:style>
  <w:style w:type="character" w:styleId="af1">
    <w:name w:val="annotation reference"/>
    <w:basedOn w:val="a0"/>
    <w:unhideWhenUsed/>
    <w:rsid w:val="00C92850"/>
    <w:rPr>
      <w:sz w:val="16"/>
      <w:szCs w:val="16"/>
    </w:rPr>
  </w:style>
  <w:style w:type="paragraph" w:styleId="af2">
    <w:name w:val="annotation text"/>
    <w:basedOn w:val="a"/>
    <w:link w:val="af3"/>
    <w:unhideWhenUsed/>
    <w:rsid w:val="00C92850"/>
    <w:rPr>
      <w:sz w:val="20"/>
      <w:szCs w:val="20"/>
    </w:rPr>
  </w:style>
  <w:style w:type="character" w:customStyle="1" w:styleId="af3">
    <w:name w:val="コメント文字列 (文字)"/>
    <w:basedOn w:val="a0"/>
    <w:link w:val="af2"/>
    <w:rsid w:val="00C92850"/>
    <w:rPr>
      <w:sz w:val="20"/>
      <w:szCs w:val="20"/>
    </w:rPr>
  </w:style>
  <w:style w:type="paragraph" w:styleId="af4">
    <w:name w:val="annotation subject"/>
    <w:basedOn w:val="af2"/>
    <w:next w:val="af2"/>
    <w:link w:val="af5"/>
    <w:uiPriority w:val="99"/>
    <w:semiHidden/>
    <w:unhideWhenUsed/>
    <w:rsid w:val="00C92850"/>
    <w:rPr>
      <w:b/>
      <w:bCs/>
    </w:rPr>
  </w:style>
  <w:style w:type="character" w:customStyle="1" w:styleId="af5">
    <w:name w:val="コメント内容 (文字)"/>
    <w:basedOn w:val="af3"/>
    <w:link w:val="af4"/>
    <w:uiPriority w:val="99"/>
    <w:semiHidden/>
    <w:rsid w:val="00C92850"/>
    <w:rPr>
      <w:b/>
      <w:bCs/>
      <w:sz w:val="20"/>
      <w:szCs w:val="20"/>
    </w:rPr>
  </w:style>
  <w:style w:type="paragraph" w:styleId="af6">
    <w:name w:val="Revision"/>
    <w:hidden/>
    <w:uiPriority w:val="99"/>
    <w:semiHidden/>
    <w:rsid w:val="00E43796"/>
  </w:style>
  <w:style w:type="character" w:styleId="af7">
    <w:name w:val="Placeholder Text"/>
    <w:basedOn w:val="a0"/>
    <w:uiPriority w:val="99"/>
    <w:semiHidden/>
    <w:rsid w:val="00453F49"/>
    <w:rPr>
      <w:color w:val="666666"/>
    </w:rPr>
  </w:style>
  <w:style w:type="character" w:styleId="af8">
    <w:name w:val="FollowedHyperlink"/>
    <w:basedOn w:val="a0"/>
    <w:uiPriority w:val="99"/>
    <w:semiHidden/>
    <w:unhideWhenUsed/>
    <w:rsid w:val="0042259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7D33C3-C4EE-4D56-BA44-5D75BD5CFC8A}">
  <we:reference id="wa200001361" version="2.129.3.0" store="en-US" storeType="omex"/>
  <we:alternateReferences>
    <we:reference id="WA200001361" version="2.129.3.0" store="" storeType="omex"/>
  </we:alternateReferences>
  <we:properties>
    <we:property name="paperpal-document-id" value="&quot;d3201e83-7423-472b-b7b8-005f2f62d845&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5</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泰久 中村</dc:creator>
  <cp:lastModifiedBy>泰久 中村</cp:lastModifiedBy>
  <cp:revision>3</cp:revision>
  <cp:lastPrinted>2025-11-13T01:23:00Z</cp:lastPrinted>
  <dcterms:created xsi:type="dcterms:W3CDTF">2025-11-21T04:04:00Z</dcterms:created>
  <dcterms:modified xsi:type="dcterms:W3CDTF">2025-11-21T04:04:00Z</dcterms:modified>
</cp:coreProperties>
</file>